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ind w:left="0" w:firstLine="0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rmative values for adults aged between 60 and 85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of Oslo 1: How many people are so close to you that you can count on them if you have great personal problems?</w:t>
      </w:r>
      <w:r w:rsidDel="00000000" w:rsidR="00000000" w:rsidRPr="00000000">
        <w:rPr>
          <w:rtl w:val="0"/>
        </w:rPr>
      </w:r>
    </w:p>
    <w:tbl>
      <w:tblPr>
        <w:tblStyle w:val="Table1"/>
        <w:tblW w:w="7650.000000000001" w:type="dxa"/>
        <w:jc w:val="left"/>
        <w:tblInd w:w="-149.0" w:type="dxa"/>
        <w:tblLayout w:type="fixed"/>
        <w:tblLook w:val="0400"/>
      </w:tblPr>
      <w:tblGrid>
        <w:gridCol w:w="1092.857142857143"/>
        <w:gridCol w:w="1092.857142857143"/>
        <w:gridCol w:w="1092.857142857143"/>
        <w:gridCol w:w="1092.857142857143"/>
        <w:gridCol w:w="1092.857142857143"/>
        <w:gridCol w:w="1092.857142857143"/>
        <w:gridCol w:w="1092.857142857143"/>
        <w:tblGridChange w:id="0">
          <w:tblGrid>
            <w:gridCol w:w="1092.857142857143"/>
            <w:gridCol w:w="1092.857142857143"/>
            <w:gridCol w:w="1092.857142857143"/>
            <w:gridCol w:w="1092.857142857143"/>
            <w:gridCol w:w="1092.857142857143"/>
            <w:gridCol w:w="1092.857142857143"/>
            <w:gridCol w:w="1092.85714285714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group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0–85</w:t>
            </w:r>
          </w:p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(Total)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0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5-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0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5-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80-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6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3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2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62626"/>
                <w:sz w:val="24"/>
                <w:szCs w:val="24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4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7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8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2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5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3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1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4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2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6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Percenti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.4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3.6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4.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46.6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43.7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44.3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41.3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54.8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55.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87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87.6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85.7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85.6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87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91.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</w:tr>
    </w:tbl>
    <w:p w:rsidR="00000000" w:rsidDel="00000000" w:rsidP="00000000" w:rsidRDefault="00000000" w:rsidRPr="00000000" w14:paraId="00000042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480" w:lineRule="auto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rmative values for adults aged between 60 and 85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of Oslo 2: How much interest and concern do people show in what you do? </w:t>
      </w:r>
      <w:r w:rsidDel="00000000" w:rsidR="00000000" w:rsidRPr="00000000">
        <w:rPr>
          <w:rtl w:val="0"/>
        </w:rPr>
      </w:r>
    </w:p>
    <w:tbl>
      <w:tblPr>
        <w:tblStyle w:val="Table2"/>
        <w:tblW w:w="7650.000000000001" w:type="dxa"/>
        <w:jc w:val="left"/>
        <w:tblInd w:w="-149.0" w:type="dxa"/>
        <w:tblLayout w:type="fixed"/>
        <w:tblLook w:val="0400"/>
      </w:tblPr>
      <w:tblGrid>
        <w:gridCol w:w="1092.857142857143"/>
        <w:gridCol w:w="1092.857142857143"/>
        <w:gridCol w:w="1092.857142857143"/>
        <w:gridCol w:w="1092.857142857143"/>
        <w:gridCol w:w="1092.857142857143"/>
        <w:gridCol w:w="1092.857142857143"/>
        <w:gridCol w:w="1092.857142857143"/>
        <w:tblGridChange w:id="0">
          <w:tblGrid>
            <w:gridCol w:w="1092.857142857143"/>
            <w:gridCol w:w="1092.857142857143"/>
            <w:gridCol w:w="1092.857142857143"/>
            <w:gridCol w:w="1092.857142857143"/>
            <w:gridCol w:w="1092.857142857143"/>
            <w:gridCol w:w="1092.857142857143"/>
            <w:gridCol w:w="1092.85714285714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group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0–85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(Total)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0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5-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0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5-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80-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6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3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2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62626"/>
                <w:sz w:val="24"/>
                <w:szCs w:val="24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0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2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7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9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0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2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3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2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5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Percenti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.0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.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4.1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6.8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2.4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1.9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7.7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2.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9.6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32.7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7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7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33.3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29.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74.6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77.7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71.8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71.6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77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77.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ind w:left="40" w:firstLine="0"/>
              <w:jc w:val="right"/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</w:tr>
    </w:tbl>
    <w:p w:rsidR="00000000" w:rsidDel="00000000" w:rsidP="00000000" w:rsidRDefault="00000000" w:rsidRPr="00000000" w14:paraId="0000008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ormative values for adults aged between 60 and 85 of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slo 3: How easy is it to get practical help from neighbours if you should need it?</w:t>
      </w:r>
      <w:r w:rsidDel="00000000" w:rsidR="00000000" w:rsidRPr="00000000">
        <w:rPr>
          <w:rtl w:val="0"/>
        </w:rPr>
      </w:r>
    </w:p>
    <w:tbl>
      <w:tblPr>
        <w:tblStyle w:val="Table3"/>
        <w:tblW w:w="7650.000000000001" w:type="dxa"/>
        <w:jc w:val="left"/>
        <w:tblInd w:w="-149.0" w:type="dxa"/>
        <w:tblLayout w:type="fixed"/>
        <w:tblLook w:val="0400"/>
      </w:tblPr>
      <w:tblGrid>
        <w:gridCol w:w="1092.857142857143"/>
        <w:gridCol w:w="1092.857142857143"/>
        <w:gridCol w:w="1092.857142857143"/>
        <w:gridCol w:w="1092.857142857143"/>
        <w:gridCol w:w="1092.857142857143"/>
        <w:gridCol w:w="1092.857142857143"/>
        <w:gridCol w:w="1092.857142857143"/>
        <w:tblGridChange w:id="0">
          <w:tblGrid>
            <w:gridCol w:w="1092.857142857143"/>
            <w:gridCol w:w="1092.857142857143"/>
            <w:gridCol w:w="1092.857142857143"/>
            <w:gridCol w:w="1092.857142857143"/>
            <w:gridCol w:w="1092.857142857143"/>
            <w:gridCol w:w="1092.857142857143"/>
            <w:gridCol w:w="1092.85714285714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group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0–85</w:t>
            </w:r>
          </w:p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(Total)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0-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65-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0-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75-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80-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16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3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e0e0e0" w:val="clea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62626"/>
                <w:sz w:val="24"/>
                <w:szCs w:val="24"/>
                <w:rtl w:val="0"/>
              </w:rPr>
              <w:t xml:space="preserve">2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262626"/>
                <w:sz w:val="24"/>
                <w:szCs w:val="24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4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9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0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9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1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D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8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7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Percentil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2.9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2.6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2.7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3.8</w:t>
            </w:r>
          </w:p>
        </w:tc>
        <w:tc>
          <w:tcPr>
            <w:tcBorders>
              <w:top w:color="152935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4.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1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2.4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9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1.5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3.6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8.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42.4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44.9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41.3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38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47.4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41.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79.6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81.6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77.3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78.5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84.1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77.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59595" w:space="0" w:sz="6" w:val="single"/>
              <w:left w:color="959595" w:space="0" w:sz="6" w:val="single"/>
              <w:bottom w:color="959595" w:space="0" w:sz="6" w:val="single"/>
              <w:right w:color="959595" w:space="0" w:sz="6" w:val="single"/>
            </w:tcBorders>
            <w:shd w:fill="ffffff" w:val="clea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62626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  <w:tc>
          <w:tcPr>
            <w:tcBorders>
              <w:top w:color="aeaeae" w:space="0" w:sz="6" w:val="single"/>
              <w:left w:color="e0e0e0" w:space="0" w:sz="6" w:val="single"/>
              <w:bottom w:color="aeaeae" w:space="0" w:sz="6" w:val="single"/>
              <w:right w:color="bfbfbf" w:space="0" w:sz="6" w:val="single"/>
            </w:tcBorders>
            <w:shd w:fill="f9f9fb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ind w:left="40" w:firstLine="0"/>
              <w:jc w:val="right"/>
              <w:rPr>
                <w:color w:val="010205"/>
                <w:sz w:val="24"/>
                <w:szCs w:val="24"/>
              </w:rPr>
            </w:pPr>
            <w:r w:rsidDel="00000000" w:rsidR="00000000" w:rsidRPr="00000000">
              <w:rPr>
                <w:color w:val="010205"/>
                <w:sz w:val="24"/>
                <w:szCs w:val="24"/>
                <w:rtl w:val="0"/>
              </w:rPr>
              <w:t xml:space="preserve">100.0</w:t>
            </w:r>
          </w:p>
        </w:tc>
      </w:tr>
    </w:tbl>
    <w:p w:rsidR="00000000" w:rsidDel="00000000" w:rsidP="00000000" w:rsidRDefault="00000000" w:rsidRPr="00000000" w14:paraId="000000D4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bg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60.0" w:type="dxa"/>
        <w:left w:w="60.0" w:type="dxa"/>
        <w:bottom w:w="60.0" w:type="dxa"/>
        <w:right w:w="6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60.0" w:type="dxa"/>
        <w:left w:w="60.0" w:type="dxa"/>
        <w:bottom w:w="60.0" w:type="dxa"/>
        <w:right w:w="6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60.0" w:type="dxa"/>
        <w:left w:w="60.0" w:type="dxa"/>
        <w:bottom w:w="60.0" w:type="dxa"/>
        <w:right w:w="6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